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</w:rPr>
      </w:pPr>
      <w:r>
        <w:rPr>
          <w:rFonts w:hint="eastAsia"/>
        </w:rPr>
        <w:t>https://we.tl/t-lSp9eFq4UI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val="bestFit"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VmYWEzYmIwZjRhODM5YmY5MWE5MDdiNmIwZjNlYWEifQ=="/>
  </w:docVars>
  <w:rsids>
    <w:rsidRoot w:val="00000000"/>
    <w:rsid w:val="0F162A94"/>
    <w:rsid w:val="297B2025"/>
    <w:rsid w:val="315D7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</Words>
  <Characters>26</Characters>
  <Lines>0</Lines>
  <Paragraphs>0</Paragraphs>
  <TotalTime>118</TotalTime>
  <ScaleCrop>false</ScaleCrop>
  <LinksUpToDate>false</LinksUpToDate>
  <CharactersWithSpaces>26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7T09:35:00Z</dcterms:created>
  <dc:creator>13728</dc:creator>
  <cp:lastModifiedBy>都挺好</cp:lastModifiedBy>
  <dcterms:modified xsi:type="dcterms:W3CDTF">2023-08-12T09:44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D13B757C8CAD412DB6F8137AF3B07AC3_12</vt:lpwstr>
  </property>
</Properties>
</file>